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130" w:rsidRPr="00DB5E01" w:rsidRDefault="00E735DC" w:rsidP="00694B51">
      <w:pPr>
        <w:spacing w:after="0" w:line="480" w:lineRule="auto"/>
        <w:jc w:val="center"/>
        <w:rPr>
          <w:rFonts w:ascii="Times New Roman" w:eastAsia="AdvTimes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 w:cs="Times New Roman"/>
          <w:b/>
          <w:sz w:val="24"/>
          <w:szCs w:val="24"/>
          <w:lang w:val="en-US"/>
        </w:rPr>
        <w:t>S7 Table</w:t>
      </w:r>
      <w:r w:rsidR="00272130">
        <w:rPr>
          <w:rFonts w:ascii="Times New Roman" w:eastAsia="AdvTimes" w:hAnsi="Times New Roman" w:cs="Times New Roman"/>
          <w:b/>
          <w:sz w:val="24"/>
          <w:szCs w:val="24"/>
          <w:lang w:val="en-US"/>
        </w:rPr>
        <w:t>.</w:t>
      </w:r>
      <w:proofErr w:type="gramEnd"/>
      <w:r w:rsidR="0027213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</w:t>
      </w:r>
      <w:r w:rsidR="00272130">
        <w:rPr>
          <w:rFonts w:ascii="Times New Roman" w:eastAsia="AdvTimes" w:hAnsi="Times New Roman" w:cs="Times New Roman"/>
          <w:sz w:val="24"/>
          <w:szCs w:val="24"/>
          <w:lang w:val="en-US"/>
        </w:rPr>
        <w:t>Relative risks</w:t>
      </w:r>
      <w:r w:rsidR="0027213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 w:rsidR="00272130" w:rsidRPr="00BA7EBF">
        <w:rPr>
          <w:rFonts w:ascii="Times New Roman" w:eastAsia="AdvTimes" w:hAnsi="Times New Roman" w:cs="Times New Roman"/>
          <w:sz w:val="24"/>
          <w:szCs w:val="24"/>
          <w:lang w:val="en-US"/>
        </w:rPr>
        <w:t>ischemic</w:t>
      </w:r>
      <w:r w:rsidR="0027213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stroke</w:t>
      </w:r>
      <w:r w:rsidR="00272130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and all-cause death</w:t>
      </w:r>
      <w:r w:rsidR="00DB5E0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after 1</w:t>
      </w:r>
      <w:r w:rsidR="00272130">
        <w:rPr>
          <w:rFonts w:ascii="Times New Roman" w:eastAsia="AdvTimes" w:hAnsi="Times New Roman" w:cs="Times New Roman"/>
          <w:sz w:val="24"/>
          <w:szCs w:val="24"/>
          <w:lang w:val="en-US"/>
        </w:rPr>
        <w:t>-</w:t>
      </w:r>
      <w:r w:rsidR="00272130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year </w:t>
      </w:r>
      <w:r w:rsidR="00272130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follow-up, </w:t>
      </w:r>
      <w:r w:rsidR="00272130">
        <w:rPr>
          <w:rFonts w:ascii="Times New Roman" w:eastAsia="AdvTimes" w:hAnsi="Times New Roman"/>
          <w:sz w:val="24"/>
          <w:szCs w:val="24"/>
          <w:lang w:val="en-US"/>
        </w:rPr>
        <w:t>according to vascular disease</w:t>
      </w:r>
      <w:r w:rsidR="00272130">
        <w:rPr>
          <w:rFonts w:ascii="Times New Roman" w:eastAsia="AdvTimes" w:hAnsi="Times New Roman" w:cs="Times New Roman"/>
          <w:sz w:val="24"/>
          <w:szCs w:val="24"/>
          <w:lang w:val="en-US"/>
        </w:rPr>
        <w:t>.</w:t>
      </w:r>
    </w:p>
    <w:tbl>
      <w:tblPr>
        <w:tblStyle w:val="Tabel-Gitter"/>
        <w:tblpPr w:leftFromText="141" w:rightFromText="141" w:vertAnchor="text" w:horzAnchor="margin" w:tblpXSpec="center" w:tblpY="521"/>
        <w:tblW w:w="9214" w:type="dxa"/>
        <w:tblLayout w:type="fixed"/>
        <w:tblLook w:val="04A0"/>
      </w:tblPr>
      <w:tblGrid>
        <w:gridCol w:w="34"/>
        <w:gridCol w:w="250"/>
        <w:gridCol w:w="3822"/>
        <w:gridCol w:w="856"/>
        <w:gridCol w:w="1701"/>
        <w:gridCol w:w="850"/>
        <w:gridCol w:w="1701"/>
      </w:tblGrid>
      <w:tr w:rsidR="00283D99" w:rsidRPr="00A9630C" w:rsidTr="00D56865">
        <w:trPr>
          <w:gridBefore w:val="1"/>
          <w:wBefore w:w="34" w:type="dxa"/>
          <w:trHeight w:val="255"/>
        </w:trPr>
        <w:tc>
          <w:tcPr>
            <w:tcW w:w="4072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POINT</w:t>
            </w:r>
          </w:p>
        </w:tc>
        <w:tc>
          <w:tcPr>
            <w:tcW w:w="5108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EFFECT ESTIMATES</w:t>
            </w:r>
          </w:p>
        </w:tc>
      </w:tr>
      <w:tr w:rsidR="00283D99" w:rsidRPr="008D695C" w:rsidTr="00D56865">
        <w:trPr>
          <w:gridBefore w:val="1"/>
          <w:wBefore w:w="34" w:type="dxa"/>
          <w:trHeight w:val="255"/>
        </w:trPr>
        <w:tc>
          <w:tcPr>
            <w:tcW w:w="40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Ischemic</w:t>
            </w: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oke </w:t>
            </w:r>
          </w:p>
        </w:tc>
        <w:tc>
          <w:tcPr>
            <w:tcW w:w="2557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</w:t>
            </w:r>
            <w:r w:rsidR="00D216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</w:t>
            </w: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D56865" w:rsidRDefault="00D2160D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R</w:t>
            </w:r>
            <w:r w:rsidR="00283D99"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*</w:t>
            </w:r>
          </w:p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283D99" w:rsidRPr="008D695C" w:rsidTr="00D56865">
        <w:trPr>
          <w:gridBefore w:val="1"/>
          <w:wBefore w:w="34" w:type="dxa"/>
          <w:trHeight w:val="255"/>
        </w:trPr>
        <w:tc>
          <w:tcPr>
            <w:tcW w:w="407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283D99" w:rsidRPr="007F7D98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8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5)</w:t>
            </w:r>
          </w:p>
        </w:tc>
      </w:tr>
      <w:tr w:rsidR="00283D99" w:rsidRPr="00883F5D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8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5)</w:t>
            </w:r>
          </w:p>
        </w:tc>
      </w:tr>
      <w:tr w:rsidR="00283D99" w:rsidRPr="007F7D98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2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2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9)</w:t>
            </w:r>
          </w:p>
        </w:tc>
      </w:tr>
      <w:tr w:rsidR="00283D99" w:rsidRPr="007F7D98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D99" w:rsidRPr="007A494C" w:rsidTr="00D56865">
        <w:trPr>
          <w:gridBefore w:val="1"/>
          <w:wBefore w:w="34" w:type="dxa"/>
          <w:trHeight w:val="255"/>
        </w:trPr>
        <w:tc>
          <w:tcPr>
            <w:tcW w:w="4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All-cause death</w:t>
            </w: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D56865" w:rsidRDefault="00D2160D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R</w:t>
            </w:r>
            <w:r w:rsidR="00283D99"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D56865" w:rsidRDefault="00D2160D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R</w:t>
            </w:r>
            <w:r w:rsidR="00283D99"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*</w:t>
            </w:r>
          </w:p>
          <w:p w:rsidR="00283D99" w:rsidRPr="00D56865" w:rsidRDefault="00283D99" w:rsidP="00D568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283D99" w:rsidRPr="007A494C" w:rsidTr="00D56865">
        <w:trPr>
          <w:gridBefore w:val="1"/>
          <w:wBefore w:w="34" w:type="dxa"/>
          <w:trHeight w:val="255"/>
        </w:trPr>
        <w:tc>
          <w:tcPr>
            <w:tcW w:w="40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283D99" w:rsidRPr="008C24F2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4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3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1)</w:t>
            </w:r>
          </w:p>
        </w:tc>
      </w:tr>
      <w:tr w:rsidR="00283D99" w:rsidRPr="008C24F2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2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4)</w:t>
            </w:r>
          </w:p>
        </w:tc>
      </w:tr>
      <w:tr w:rsidR="00283D99" w:rsidRPr="008C24F2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54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1656F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0 to</w:t>
            </w:r>
            <w:r w:rsidR="00283D99" w:rsidRPr="00D5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0)</w:t>
            </w:r>
          </w:p>
        </w:tc>
      </w:tr>
      <w:tr w:rsidR="00283D99" w:rsidRPr="008C24F2" w:rsidTr="00D56865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D56865" w:rsidRDefault="00283D99" w:rsidP="00D5686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56865" w:rsidRPr="008C24F2" w:rsidTr="00D56865">
        <w:trPr>
          <w:trHeight w:val="1784"/>
        </w:trPr>
        <w:tc>
          <w:tcPr>
            <w:tcW w:w="921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56865" w:rsidRDefault="00D56865" w:rsidP="00A22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56865" w:rsidRPr="007D5525" w:rsidRDefault="00D56865" w:rsidP="00A22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bbreviations: HF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heart failure; MI: myocardial infarction; PAD: peripheral artery d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976C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R: relative risk; 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95% confidence interval)</w:t>
            </w:r>
          </w:p>
          <w:p w:rsidR="00D56865" w:rsidRDefault="00D56865" w:rsidP="00A222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56865" w:rsidRPr="00582A74" w:rsidRDefault="00D56865" w:rsidP="00A222A3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djusted for sex (binary), hypertension (binary), diabetes (binary), prior stroke/transient ischemic attack (binary), COPD (binary), renal disease (binary), and age (continuous)</w:t>
            </w:r>
          </w:p>
        </w:tc>
      </w:tr>
    </w:tbl>
    <w:p w:rsidR="00283D99" w:rsidRDefault="00283D99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GB"/>
        </w:rPr>
      </w:pPr>
    </w:p>
    <w:p w:rsidR="00283D99" w:rsidRDefault="00283D99">
      <w:pPr>
        <w:rPr>
          <w:rFonts w:ascii="Times New Roman" w:eastAsiaTheme="minorEastAsia" w:hAnsi="Times New Roman" w:cs="Times New Roman"/>
          <w:lang w:eastAsia="da-DK"/>
        </w:rPr>
      </w:pPr>
    </w:p>
    <w:sectPr w:rsidR="00283D99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15AF2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4A0279"/>
    <w:rsid w:val="00510041"/>
    <w:rsid w:val="005508F2"/>
    <w:rsid w:val="00553C76"/>
    <w:rsid w:val="005C1438"/>
    <w:rsid w:val="006463B8"/>
    <w:rsid w:val="00692DF5"/>
    <w:rsid w:val="00694B51"/>
    <w:rsid w:val="00702D1C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D22C3"/>
    <w:rsid w:val="00BF7994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0529A"/>
    <w:rsid w:val="00E24DE2"/>
    <w:rsid w:val="00E735DC"/>
    <w:rsid w:val="00EA7241"/>
    <w:rsid w:val="00EC411A"/>
    <w:rsid w:val="00EC4E70"/>
    <w:rsid w:val="00F03916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4:00Z</dcterms:created>
  <dcterms:modified xsi:type="dcterms:W3CDTF">2016-03-16T09:14:00Z</dcterms:modified>
</cp:coreProperties>
</file>